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C1EB8" w14:textId="18C1B1AD" w:rsidR="00171F95" w:rsidRPr="00922CC0" w:rsidRDefault="00171F95" w:rsidP="00171F95">
      <w:pPr>
        <w:jc w:val="both"/>
        <w:rPr>
          <w:rFonts w:asciiTheme="majorHAnsi" w:hAnsiTheme="majorHAnsi" w:cstheme="majorHAnsi"/>
        </w:rPr>
      </w:pPr>
      <w:r w:rsidRPr="00922CC0">
        <w:rPr>
          <w:rFonts w:asciiTheme="majorHAnsi" w:hAnsiTheme="majorHAnsi" w:cstheme="majorHAnsi"/>
          <w:b/>
          <w:bCs/>
        </w:rPr>
        <w:t xml:space="preserve">Table </w:t>
      </w:r>
      <w:r>
        <w:rPr>
          <w:rFonts w:asciiTheme="majorHAnsi" w:hAnsiTheme="majorHAnsi" w:cstheme="majorHAnsi"/>
          <w:b/>
          <w:bCs/>
        </w:rPr>
        <w:t>S</w:t>
      </w:r>
      <w:r w:rsidRPr="00922CC0">
        <w:rPr>
          <w:rFonts w:asciiTheme="majorHAnsi" w:hAnsiTheme="majorHAnsi" w:cstheme="majorHAnsi"/>
          <w:b/>
          <w:bCs/>
        </w:rPr>
        <w:t xml:space="preserve">2. </w:t>
      </w:r>
      <w:r w:rsidRPr="00922CC0">
        <w:rPr>
          <w:rFonts w:asciiTheme="majorHAnsi" w:hAnsiTheme="majorHAnsi" w:cstheme="majorHAnsi"/>
        </w:rPr>
        <w:t>Summary Statistics.</w:t>
      </w:r>
    </w:p>
    <w:p w14:paraId="1F4365B8" w14:textId="77777777" w:rsidR="00171F95" w:rsidRPr="00922CC0" w:rsidRDefault="00171F95" w:rsidP="00171F95">
      <w:pPr>
        <w:jc w:val="both"/>
        <w:rPr>
          <w:rFonts w:asciiTheme="majorHAnsi" w:hAnsiTheme="majorHAnsi" w:cstheme="majorHAnsi"/>
          <w:color w:val="333333"/>
          <w:sz w:val="17"/>
          <w:szCs w:val="17"/>
        </w:rPr>
      </w:pPr>
    </w:p>
    <w:tbl>
      <w:tblPr>
        <w:tblStyle w:val="GridTable1Light"/>
        <w:tblW w:w="7938" w:type="dxa"/>
        <w:tblLook w:val="04A0" w:firstRow="1" w:lastRow="0" w:firstColumn="1" w:lastColumn="0" w:noHBand="0" w:noVBand="1"/>
      </w:tblPr>
      <w:tblGrid>
        <w:gridCol w:w="1300"/>
        <w:gridCol w:w="1321"/>
        <w:gridCol w:w="1300"/>
        <w:gridCol w:w="937"/>
        <w:gridCol w:w="1418"/>
        <w:gridCol w:w="1051"/>
        <w:gridCol w:w="611"/>
      </w:tblGrid>
      <w:tr w:rsidR="00171F95" w:rsidRPr="00922CC0" w14:paraId="498EB01D" w14:textId="77777777" w:rsidTr="00170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A1F465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9BB82" w14:textId="77777777" w:rsidR="00171F95" w:rsidRPr="00922CC0" w:rsidRDefault="00171F95" w:rsidP="001700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B2499" w14:textId="77777777" w:rsidR="00171F95" w:rsidRPr="00922CC0" w:rsidRDefault="00171F95" w:rsidP="001700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89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7C82A" w14:textId="77777777" w:rsidR="00171F95" w:rsidRPr="00922CC0" w:rsidRDefault="00171F95" w:rsidP="001700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% of sample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6D125" w14:textId="77777777" w:rsidR="00171F95" w:rsidRPr="00922CC0" w:rsidRDefault="00171F95" w:rsidP="001700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ummed Amplitude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76242C4" w14:textId="77777777" w:rsidR="00171F95" w:rsidRPr="00922CC0" w:rsidRDefault="00171F95" w:rsidP="001700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6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FA8609A" w14:textId="77777777" w:rsidR="00171F95" w:rsidRPr="00922CC0" w:rsidRDefault="00171F95" w:rsidP="001700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171F95" w:rsidRPr="00922CC0" w14:paraId="538B962D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071CE9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ECB7FC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5B383C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veola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91FAD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10D6F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.89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D3024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CC698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5134ABA7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D17D6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83E43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98228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lat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0F00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3E01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.8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C2E7F63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ED9B656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10BB0E9C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9F829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23C92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A9AA9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e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1545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8C3AC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.7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3975B86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09F0CCE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36CD46E7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2CFE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0091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M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D6A8D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ve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DA60D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80548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4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8EF7CB6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6903EFE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29BC4CC4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E155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7CC7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M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9C4B9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lat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CAC4D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B733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7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0C30654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4D6A673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5ED2F274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BD84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84147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M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D0FD7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e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9D26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A7FD0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4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5863391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87515D3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380E7000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C2BD3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PW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A15C5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1F16B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ve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78152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8EC66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.0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C61D515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03839CD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792BE3CD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B73AA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PW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F510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6120B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lat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F28C8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C5301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.5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D8918BE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F870085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4710C775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287C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PW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0DE02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1DF14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e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A867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462B8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.8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00BFB97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6BFCC63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1322B0B5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0B702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PW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A9F6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M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9FADD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ve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9C87B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CC224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0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960C667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0A849C4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3D78C954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D4B0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PW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41F9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M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4C5B9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lat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222FF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573D8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8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FE9EBD4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C08ECFF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60B699A4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D07B6C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</w:rPr>
              <w:t>PW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1BCB42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M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16178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el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4FECE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FDFE2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9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C99AD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3AA5" w14:textId="77777777" w:rsidR="00171F95" w:rsidRPr="00922CC0" w:rsidRDefault="00171F95" w:rsidP="0017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71F95" w:rsidRPr="00922CC0" w14:paraId="6D4A5C9D" w14:textId="77777777" w:rsidTr="00170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311047" w14:textId="77777777" w:rsidR="00171F95" w:rsidRPr="00922CC0" w:rsidRDefault="00171F95" w:rsidP="001700C2">
            <w:pPr>
              <w:jc w:val="both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922CC0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“Met” = metronome condition, “</w:t>
            </w:r>
            <w:proofErr w:type="spellStart"/>
            <w:r w:rsidRPr="00922CC0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oMet</w:t>
            </w:r>
            <w:proofErr w:type="spellEnd"/>
            <w:r w:rsidRPr="00922CC0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” = no metronome (</w:t>
            </w:r>
            <w:proofErr w:type="gramStart"/>
            <w:r w:rsidRPr="00922CC0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i.e.</w:t>
            </w:r>
            <w:proofErr w:type="gramEnd"/>
            <w:r w:rsidRPr="00922CC0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natural speech) condition. Missing participants for 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v</w:t>
            </w:r>
            <w:r w:rsidRPr="00922CC0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elar region due to failed articulator tracking; 2 CON, 1 PWS. Missing participants for 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one target utterance</w:t>
            </w:r>
            <w:r w:rsidRPr="00922CC0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= 1 PWS. See “analysis plan” for details. </w:t>
            </w:r>
          </w:p>
        </w:tc>
      </w:tr>
    </w:tbl>
    <w:p w14:paraId="2068B67A" w14:textId="77777777" w:rsidR="00D03BB3" w:rsidRDefault="00D03BB3"/>
    <w:sectPr w:rsidR="00D03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95"/>
    <w:rsid w:val="00171F95"/>
    <w:rsid w:val="00D03BB3"/>
    <w:rsid w:val="00D2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37D09"/>
  <w15:chartTrackingRefBased/>
  <w15:docId w15:val="{9A09E7F4-7E25-E24B-8273-6058280A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F9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71F95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iltshire (Staff)</dc:creator>
  <cp:keywords/>
  <dc:description/>
  <cp:lastModifiedBy>Charlie Wiltshire (Staff)</cp:lastModifiedBy>
  <cp:revision>1</cp:revision>
  <dcterms:created xsi:type="dcterms:W3CDTF">2023-02-28T16:01:00Z</dcterms:created>
  <dcterms:modified xsi:type="dcterms:W3CDTF">2023-02-28T16:01:00Z</dcterms:modified>
</cp:coreProperties>
</file>